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B16" w:rsidRPr="00464E00" w:rsidRDefault="00781B16" w:rsidP="00464E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PlainTable2"/>
        <w:tblpPr w:leftFromText="181" w:rightFromText="181" w:vertAnchor="text" w:horzAnchor="margin" w:tblpXSpec="center" w:tblpY="1"/>
        <w:tblOverlap w:val="never"/>
        <w:tblW w:w="0" w:type="auto"/>
        <w:tblInd w:w="0" w:type="dxa"/>
        <w:tblLook w:val="04A0"/>
      </w:tblPr>
      <w:tblGrid>
        <w:gridCol w:w="3803"/>
        <w:gridCol w:w="957"/>
        <w:gridCol w:w="555"/>
        <w:gridCol w:w="906"/>
        <w:gridCol w:w="1211"/>
        <w:gridCol w:w="1211"/>
        <w:gridCol w:w="1211"/>
      </w:tblGrid>
      <w:tr w:rsidR="00A660F2" w:rsidRPr="00B521FC" w:rsidTr="00A660F2">
        <w:trPr>
          <w:cnfStyle w:val="100000000000"/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Group effect: F(9,218) = 1.61; p = .053; partial η2 = 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1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</w:p>
        </w:tc>
      </w:tr>
      <w:tr w:rsidR="00A660F2" w:rsidRPr="00464E00" w:rsidTr="00A660F2">
        <w:trPr>
          <w:cnfStyle w:val="000000100000"/>
          <w:trHeight w:val="300"/>
        </w:trPr>
        <w:tc>
          <w:tcPr>
            <w:cnfStyle w:val="001000000000"/>
            <w:tcW w:w="4253" w:type="dxa"/>
            <w:tcBorders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hAnsi="Times New Roman"/>
                <w:b w:val="0"/>
                <w:sz w:val="24"/>
                <w:szCs w:val="24"/>
                <w:lang w:val="en-GB"/>
              </w:rPr>
              <w:t>Dependent variable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F(2,226)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Sig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Partial η2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PC</w:t>
            </w:r>
          </w:p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(mean±SD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SM</w:t>
            </w:r>
          </w:p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(mean±SD)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MD</w:t>
            </w:r>
          </w:p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(mean±SD)</w:t>
            </w:r>
          </w:p>
        </w:tc>
      </w:tr>
      <w:tr w:rsidR="00A660F2" w:rsidRPr="00464E00" w:rsidTr="00A660F2">
        <w:trPr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OffLine S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47±.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43±.1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66±.07</w:t>
            </w:r>
          </w:p>
        </w:tc>
      </w:tr>
      <w:tr w:rsidR="00A660F2" w:rsidRPr="00464E00" w:rsidTr="00A660F2">
        <w:trPr>
          <w:cnfStyle w:val="000000100000"/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       OffLine E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23±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23±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46±.09</w:t>
            </w:r>
          </w:p>
        </w:tc>
      </w:tr>
      <w:tr w:rsidR="00A660F2" w:rsidRPr="00464E00" w:rsidTr="00A660F2">
        <w:trPr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       OffLine P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46±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34±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59±.08</w:t>
            </w:r>
          </w:p>
        </w:tc>
      </w:tr>
      <w:tr w:rsidR="00A660F2" w:rsidRPr="00464E00" w:rsidTr="00A660F2">
        <w:trPr>
          <w:cnfStyle w:val="000000100000"/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       OffLine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74±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82±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3.96±.08</w:t>
            </w:r>
          </w:p>
        </w:tc>
      </w:tr>
      <w:tr w:rsidR="00A660F2" w:rsidRPr="00464E00" w:rsidTr="00A660F2">
        <w:trPr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OnLine 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.07±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85±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96±.09</w:t>
            </w:r>
          </w:p>
        </w:tc>
      </w:tr>
      <w:tr w:rsidR="00A660F2" w:rsidRPr="00464E00" w:rsidTr="00A660F2">
        <w:trPr>
          <w:cnfStyle w:val="000000100000"/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       OnLine E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94±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65±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.05±.09</w:t>
            </w:r>
          </w:p>
        </w:tc>
      </w:tr>
      <w:tr w:rsidR="00A660F2" w:rsidRPr="00464E00" w:rsidTr="00A660F2">
        <w:trPr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       OnLine P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.07±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86±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93±.10</w:t>
            </w:r>
          </w:p>
        </w:tc>
      </w:tr>
      <w:tr w:rsidR="00A660F2" w:rsidRPr="00464E00" w:rsidTr="00A660F2">
        <w:trPr>
          <w:cnfStyle w:val="000000100000"/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       OnLine A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.20±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.03±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89±.11</w:t>
            </w:r>
          </w:p>
        </w:tc>
      </w:tr>
      <w:tr w:rsidR="00A660F2" w:rsidRPr="00464E00" w:rsidTr="00A660F2">
        <w:trPr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Rosenberg Self-Este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.35±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.37±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0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22</w:t>
            </w:r>
            <w:r w:rsidR="00F26C68"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</w:t>
            </w: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70</w:t>
            </w:r>
            <w:r w:rsidR="00F26C68"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±.26</w:t>
            </w:r>
          </w:p>
        </w:tc>
      </w:tr>
      <w:tr w:rsidR="00A660F2" w:rsidRPr="00464E00" w:rsidTr="00A660F2">
        <w:trPr>
          <w:cnfStyle w:val="000000100000"/>
          <w:trHeight w:val="300"/>
        </w:trPr>
        <w:tc>
          <w:tcPr>
            <w:cnfStyle w:val="001000000000"/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b w:val="0"/>
                <w:bCs w:val="0"/>
                <w:sz w:val="24"/>
                <w:szCs w:val="24"/>
                <w:lang w:val="en-GB"/>
              </w:rPr>
              <w:t xml:space="preserve">     Life Satisfac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1.8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660F2" w:rsidRPr="00464E00" w:rsidRDefault="00A660F2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.</w:t>
            </w:r>
            <w:r w:rsidR="00A660F2"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80</w:t>
            </w: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±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4.78±.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60F2" w:rsidRPr="00464E00" w:rsidRDefault="00F26C68" w:rsidP="00464E00">
            <w:pPr>
              <w:spacing w:before="120" w:after="240"/>
              <w:cnfStyle w:val="000000100000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464E00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5.18±.13</w:t>
            </w:r>
          </w:p>
        </w:tc>
      </w:tr>
    </w:tbl>
    <w:p w:rsidR="009D051D" w:rsidRPr="00464E00" w:rsidRDefault="009D051D" w:rsidP="00464E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D051D" w:rsidRPr="00464E00" w:rsidRDefault="00464E00" w:rsidP="00464E00">
      <w:p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4E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9D051D" w:rsidRPr="00464E00">
        <w:rPr>
          <w:rFonts w:ascii="Times New Roman" w:hAnsi="Times New Roman" w:cs="Times New Roman"/>
          <w:b/>
          <w:sz w:val="24"/>
          <w:szCs w:val="24"/>
          <w:lang w:val="en-US"/>
        </w:rPr>
        <w:t>Ta</w:t>
      </w:r>
      <w:r w:rsidRPr="00464E00">
        <w:rPr>
          <w:rFonts w:ascii="Times New Roman" w:hAnsi="Times New Roman" w:cs="Times New Roman"/>
          <w:b/>
          <w:sz w:val="24"/>
          <w:szCs w:val="24"/>
          <w:lang w:val="en-US"/>
        </w:rPr>
        <w:t>ble</w:t>
      </w:r>
      <w:r w:rsidR="00D501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9D051D" w:rsidRPr="00464E0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D051D" w:rsidRPr="00464E00">
        <w:rPr>
          <w:rFonts w:ascii="Times New Roman" w:hAnsi="Times New Roman" w:cs="Times New Roman"/>
          <w:sz w:val="24"/>
          <w:szCs w:val="24"/>
          <w:lang w:val="en-US"/>
        </w:rPr>
        <w:t xml:space="preserve"> MAN</w:t>
      </w:r>
      <w:r w:rsidR="00975AD1" w:rsidRPr="00464E0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D051D" w:rsidRPr="00464E00">
        <w:rPr>
          <w:rFonts w:ascii="Times New Roman" w:hAnsi="Times New Roman" w:cs="Times New Roman"/>
          <w:sz w:val="24"/>
          <w:szCs w:val="24"/>
          <w:lang w:val="en-US"/>
        </w:rPr>
        <w:t>OVA Results: Between subjects-effects of GROUP on OffLine scale and subscales, OnLine scale and subscales, Rosenberg Self-esteem scale and Life Satisfaction Scale. EI= Emotional and Informational; PSI=Positive Social Interaction; AF=Affectionate; SS=Soc</w:t>
      </w:r>
      <w:r w:rsidR="001C3C1A" w:rsidRPr="00464E00">
        <w:rPr>
          <w:rFonts w:ascii="Times New Roman" w:hAnsi="Times New Roman" w:cs="Times New Roman"/>
          <w:sz w:val="24"/>
          <w:szCs w:val="24"/>
          <w:lang w:val="en-US"/>
        </w:rPr>
        <w:t>ial Support; PC=</w:t>
      </w:r>
      <w:r w:rsidR="00334301" w:rsidRPr="00464E00">
        <w:rPr>
          <w:rFonts w:ascii="Times New Roman" w:hAnsi="Times New Roman" w:cs="Times New Roman"/>
          <w:sz w:val="24"/>
          <w:szCs w:val="24"/>
          <w:lang w:val="en-US"/>
        </w:rPr>
        <w:t xml:space="preserve">PC group (use the computer or </w:t>
      </w:r>
      <w:r w:rsidR="00F23564" w:rsidRPr="00464E00">
        <w:rPr>
          <w:rFonts w:ascii="Times New Roman" w:hAnsi="Times New Roman" w:cs="Times New Roman"/>
          <w:sz w:val="24"/>
          <w:szCs w:val="24"/>
          <w:lang w:val="en-US"/>
        </w:rPr>
        <w:t>tablet to surf the Internet); SP</w:t>
      </w:r>
      <w:r w:rsidR="00334301" w:rsidRPr="00464E0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23564" w:rsidRPr="00464E00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334301" w:rsidRPr="00464E00">
        <w:rPr>
          <w:rFonts w:ascii="Times New Roman" w:hAnsi="Times New Roman" w:cs="Times New Roman"/>
          <w:sz w:val="24"/>
          <w:szCs w:val="24"/>
          <w:lang w:val="en-US"/>
        </w:rPr>
        <w:t xml:space="preserve"> group (use the smartphone to surf the Internet); MD= MD group (use more than one device to surf the Internet).</w:t>
      </w:r>
    </w:p>
    <w:p w:rsidR="00BC7A34" w:rsidRPr="00833014" w:rsidRDefault="00BC7A34" w:rsidP="009D051D">
      <w:pPr>
        <w:tabs>
          <w:tab w:val="left" w:pos="1152"/>
        </w:tabs>
        <w:rPr>
          <w:rFonts w:ascii="Times New Roman" w:hAnsi="Times New Roman" w:cs="Times New Roman"/>
          <w:sz w:val="24"/>
          <w:lang w:val="en-US"/>
        </w:rPr>
      </w:pPr>
    </w:p>
    <w:sectPr w:rsidR="00BC7A34" w:rsidRPr="00833014" w:rsidSect="00781B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2BB8" w:rsidRDefault="00CD2BB8" w:rsidP="009D051D">
      <w:pPr>
        <w:spacing w:after="0" w:line="240" w:lineRule="auto"/>
      </w:pPr>
      <w:r>
        <w:separator/>
      </w:r>
    </w:p>
  </w:endnote>
  <w:endnote w:type="continuationSeparator" w:id="1">
    <w:p w:rsidR="00CD2BB8" w:rsidRDefault="00CD2BB8" w:rsidP="009D0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2BB8" w:rsidRDefault="00CD2BB8" w:rsidP="009D051D">
      <w:pPr>
        <w:spacing w:after="0" w:line="240" w:lineRule="auto"/>
      </w:pPr>
      <w:r>
        <w:separator/>
      </w:r>
    </w:p>
  </w:footnote>
  <w:footnote w:type="continuationSeparator" w:id="1">
    <w:p w:rsidR="00CD2BB8" w:rsidRDefault="00CD2BB8" w:rsidP="009D0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NjA3sjSwNDU0Nbc0NDRU0lEKTi0uzszPAykwqQUAh7kLZywAAAA="/>
  </w:docVars>
  <w:rsids>
    <w:rsidRoot w:val="00CE16A5"/>
    <w:rsid w:val="001C3C1A"/>
    <w:rsid w:val="002A356E"/>
    <w:rsid w:val="00334201"/>
    <w:rsid w:val="00334301"/>
    <w:rsid w:val="00464E00"/>
    <w:rsid w:val="00505635"/>
    <w:rsid w:val="00513C87"/>
    <w:rsid w:val="006217FF"/>
    <w:rsid w:val="006B5664"/>
    <w:rsid w:val="00781B16"/>
    <w:rsid w:val="00833014"/>
    <w:rsid w:val="00852501"/>
    <w:rsid w:val="00975AD1"/>
    <w:rsid w:val="009D051D"/>
    <w:rsid w:val="009D5BE9"/>
    <w:rsid w:val="00A660F2"/>
    <w:rsid w:val="00B521FC"/>
    <w:rsid w:val="00BC3202"/>
    <w:rsid w:val="00BC7A34"/>
    <w:rsid w:val="00CC563D"/>
    <w:rsid w:val="00CD2BB8"/>
    <w:rsid w:val="00CE16A5"/>
    <w:rsid w:val="00D44249"/>
    <w:rsid w:val="00D501E7"/>
    <w:rsid w:val="00DA0F83"/>
    <w:rsid w:val="00F23564"/>
    <w:rsid w:val="00F26C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63D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CC563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D05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51D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D051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51D"/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9D051D"/>
    <w:pPr>
      <w:spacing w:after="200" w:line="240" w:lineRule="auto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FB45DF-7DFB-4928-BA2A-4122BDF9E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Durga Devi</cp:lastModifiedBy>
  <cp:revision>3</cp:revision>
  <dcterms:created xsi:type="dcterms:W3CDTF">2020-09-22T10:16:00Z</dcterms:created>
  <dcterms:modified xsi:type="dcterms:W3CDTF">2020-09-28T14:24:00Z</dcterms:modified>
</cp:coreProperties>
</file>